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83860" cy="19450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effect of salts on depurination from nucleotide derivatives. (a) Depurination in the presence of various concentration of NaCl; (b) Depurination in the presence of various concentration of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The substrates of depurination (to the final concentrate of 10 </w:t>
      </w:r>
      <w:r>
        <w:rPr>
          <w:rFonts w:cs="Times New Roman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during depurination), including deoxyadenosine (dA), deoxyadenosine monophosphate (dAMP), deoxyadenosine diphosphate (dADP) and deoxyadenosine triphosphate (dATP), were incubated at 30°C for 45 min to limit the percentages of depurination to be less than 20%. The pH values of the solutions were adjusted to 1.4 (±0.1) with aqueous solution of HCl. In each experiment, depurination rate constant in the pure HCl buffer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served as the reference.</w:t>
      </w:r>
    </w:p>
    <w:p>
      <w:pPr>
        <w:pStyle w:val="Normal"/>
        <w:spacing w:lineRule="auto" w:line="480" w:before="24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suppression of depurination by salts increased with the number of phosphate residues, and the suppression by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was stronger than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which was consistent with the results of N30. It can be imaged that the effect of salts on depurination should become stronger at a higher pH (see Figure 4). In terms of deoxyadenosine (dA) which has no phosphate residues, its depurination was slightly accelerated by salts, rather than being suppress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1">
    <w:name w:val="页眉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2">
    <w:name w:val="页脚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FAAuthorInfoSubtitleChar">
    <w:name w:val="FA_Author_Info_Subtitle Char"/>
    <w:qFormat/>
    <w:rPr>
      <w:rFonts w:ascii="Times" w:hAnsi="Times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spacing w:lineRule="auto" w:line="480" w:before="360" w:after="360"/>
      <w:jc w:val="both"/>
    </w:pPr>
    <w:rPr>
      <w:rFonts w:ascii="Times New Roman" w:hAnsi="Times New Roman" w:eastAsia="宋体;SimSun" w:cs="Times New Roman"/>
      <w:sz w:val="4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i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eastAsia="宋体;SimSun" w:cs="Times New Roman"/>
      <w:sz w:val="24"/>
      <w:szCs w:val="20"/>
      <w:lang w:val="en-US"/>
    </w:rPr>
  </w:style>
  <w:style w:type="paragraph" w:styleId="TAMainText">
    <w:name w:val="TA_Main_Text"/>
    <w:basedOn w:val="Normal"/>
    <w:qFormat/>
    <w:pPr>
      <w:widowControl w:val="false"/>
      <w:spacing w:lineRule="auto" w:line="480" w:before="0" w:after="0"/>
      <w:ind w:firstLine="202"/>
      <w:jc w:val="both"/>
    </w:pPr>
    <w:rPr>
      <w:rFonts w:ascii="Times" w:hAnsi="Times" w:eastAsia="宋体;SimSun" w:cs="Times New Roman"/>
      <w:kern w:val="2"/>
      <w:sz w:val="24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0:09:00Z</dcterms:created>
  <dc:creator>xiaoran An</dc:creator>
  <dc:description/>
  <cp:keywords/>
  <dc:language>en-US</dc:language>
  <cp:lastModifiedBy>xiaoran An</cp:lastModifiedBy>
  <dcterms:modified xsi:type="dcterms:W3CDTF">2014-12-08T12:03:00Z</dcterms:modified>
  <cp:revision>6</cp:revision>
  <dc:subject/>
  <dc:title/>
</cp:coreProperties>
</file>